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85C250" w14:textId="28B838D9" w:rsidR="00BD24E5" w:rsidRPr="008A3BEB" w:rsidRDefault="00BD24E5" w:rsidP="00BD24E5">
      <w:pPr>
        <w:autoSpaceDE w:val="0"/>
        <w:autoSpaceDN w:val="0"/>
        <w:adjustRightInd w:val="0"/>
        <w:spacing w:after="0" w:line="48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A3B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</w:t>
      </w:r>
      <w:r w:rsidR="00321D33" w:rsidRPr="008A3B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8A3BEB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 xml:space="preserve">. </w:t>
      </w:r>
      <w:r w:rsidRPr="008A3B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ercentage distribution </w:t>
      </w:r>
      <w:proofErr w:type="gramStart"/>
      <w:r w:rsidRPr="008A3B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  perceived</w:t>
      </w:r>
      <w:proofErr w:type="gramEnd"/>
      <w:r w:rsidRPr="008A3B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urrent </w:t>
      </w:r>
      <w:r w:rsidR="00F8573C" w:rsidRPr="008A3B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evels of </w:t>
      </w:r>
      <w:r w:rsidRPr="008A3B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xiety and depression by sample</w:t>
      </w:r>
      <w:r w:rsidRPr="008A3BEB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>’</w:t>
      </w:r>
      <w:r w:rsidRPr="008A3B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 characteristics</w:t>
      </w:r>
      <w:r w:rsidRPr="008A3BEB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8A3BEB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>(</w:t>
      </w:r>
      <w:r w:rsidRPr="008A3B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</w:t>
      </w:r>
      <w:r w:rsidRPr="008A3BEB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>=</w:t>
      </w:r>
      <w:r w:rsidRPr="008A3BE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cs/>
        </w:rPr>
        <w:t>554</w:t>
      </w:r>
      <w:r w:rsidRPr="008A3BEB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>)</w:t>
      </w:r>
    </w:p>
    <w:p w14:paraId="787C7F6E" w14:textId="77777777" w:rsidR="00BD24E5" w:rsidRPr="008A3BEB" w:rsidRDefault="00BD24E5" w:rsidP="00BD24E5">
      <w:pPr>
        <w:autoSpaceDE w:val="0"/>
        <w:autoSpaceDN w:val="0"/>
        <w:adjustRightInd w:val="0"/>
        <w:spacing w:after="0" w:line="48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4503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5"/>
        <w:gridCol w:w="1134"/>
        <w:gridCol w:w="1134"/>
        <w:gridCol w:w="1275"/>
        <w:gridCol w:w="710"/>
        <w:gridCol w:w="612"/>
      </w:tblGrid>
      <w:tr w:rsidR="00256CEF" w:rsidRPr="008A3BEB" w14:paraId="3D302653" w14:textId="77777777" w:rsidTr="000E3B07">
        <w:trPr>
          <w:trHeight w:val="315"/>
          <w:jc w:val="center"/>
        </w:trPr>
        <w:tc>
          <w:tcPr>
            <w:tcW w:w="200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18F47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1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27B6D" w14:textId="1604DCD4" w:rsidR="00BD24E5" w:rsidRPr="008A3BEB" w:rsidRDefault="00EF3BC2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="00BD24E5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rceived current 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evels of </w:t>
            </w:r>
            <w:r w:rsidR="00BD24E5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xiety and depression</w:t>
            </w:r>
          </w:p>
        </w:tc>
        <w:tc>
          <w:tcPr>
            <w:tcW w:w="8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5B5E6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256CEF" w:rsidRPr="008A3BEB" w14:paraId="18F95F9C" w14:textId="77777777" w:rsidTr="000E3B07">
        <w:trPr>
          <w:trHeight w:val="315"/>
          <w:jc w:val="center"/>
        </w:trPr>
        <w:tc>
          <w:tcPr>
            <w:tcW w:w="200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B1BF6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E9B0BD" w14:textId="77777777" w:rsidR="000E3B07" w:rsidRPr="008A3BEB" w:rsidRDefault="000E3B07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25AC9618" w14:textId="422E04E6" w:rsidR="00BD24E5" w:rsidRPr="008A3BEB" w:rsidRDefault="00BD24E5" w:rsidP="000E3B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  <w:r w:rsidR="00804DF2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06D595" w14:textId="41877729" w:rsidR="00BD24E5" w:rsidRPr="008A3BEB" w:rsidRDefault="00804DF2" w:rsidP="000E3B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3C9E2E" w14:textId="774A4559" w:rsidR="00BD24E5" w:rsidRPr="008A3BEB" w:rsidRDefault="00804DF2" w:rsidP="00256CEF">
            <w:pPr>
              <w:pStyle w:val="Heading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bstantia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D1784" w14:textId="6A14CDD4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CBDD66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</w:rPr>
              <w:t>%</w:t>
            </w:r>
          </w:p>
        </w:tc>
      </w:tr>
      <w:tr w:rsidR="00BD24E5" w:rsidRPr="008A3BEB" w14:paraId="6826EACD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59713" w14:textId="53986D1B" w:rsidR="00BD24E5" w:rsidRPr="008A3BEB" w:rsidRDefault="00BD24E5" w:rsidP="000E3B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ciodemographic characteristic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17E9B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2DDD2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48F2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4275A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868846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D24E5" w:rsidRPr="008A3BEB" w14:paraId="67AA15AF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AA09A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  <w:r w:rsidRPr="008A3BEB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</w:rPr>
              <w:t xml:space="preserve"> (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ars</w:t>
            </w:r>
            <w:r w:rsidRPr="008A3BEB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FFD87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DE5C2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4026A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D8C88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F4F6BB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24E5" w:rsidRPr="008A3BEB" w14:paraId="13B9250A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ECBCB" w14:textId="199E9893" w:rsidR="00BD24E5" w:rsidRPr="008A3BEB" w:rsidRDefault="00F8573C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der</w:t>
            </w:r>
            <w:r w:rsidR="00BD24E5"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CEFD4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983FE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967F1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532A9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955A62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D24E5" w:rsidRPr="008A3BEB" w14:paraId="47AAF4AB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EB664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7F84A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D002E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CC19F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CD398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AE3819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D24E5" w:rsidRPr="008A3BEB" w14:paraId="665E8AEB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918F2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EA0B4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7FA5A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C03D1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B60D0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EDD704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D24E5" w:rsidRPr="008A3BEB" w14:paraId="40E66CCD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44ABD" w14:textId="74500B3A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 or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F8573C"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ver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407AE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781F0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0CB54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501CD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02D65D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BD24E5" w:rsidRPr="008A3BEB" w14:paraId="48C7DB0F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8C518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ligion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E14A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AB922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D3A39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F73A0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A38F94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24E5" w:rsidRPr="008A3BEB" w14:paraId="3866307F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BB46D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dhist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59B9B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F5343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A15E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6C2E4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5F705C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D24E5" w:rsidRPr="008A3BEB" w14:paraId="5E1D4295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F3F05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17636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0D5D4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7E22F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CF972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AA521E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D24E5" w:rsidRPr="008A3BEB" w14:paraId="53DEBE6E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0275F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327CC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AB777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D41E6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5DD16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CF683C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24E5" w:rsidRPr="008A3BEB" w14:paraId="534AB27B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C6CE3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ai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9FBA8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848E7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19CD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A8C32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11147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BD24E5" w:rsidRPr="008A3BEB" w14:paraId="063D8FD1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DFAB0" w14:textId="4A8790B3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nic group</w:t>
            </w:r>
            <w:r w:rsidR="004068F3"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Thailand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72241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9FC3F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EAE4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03513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B119F4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D24E5" w:rsidRPr="008A3BEB" w14:paraId="27B006FC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3072B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ai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69F9E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61D36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B5C8F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ABFC7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6C095E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BD24E5" w:rsidRPr="008A3BEB" w14:paraId="77A5DA5F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8AEFD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DF7A7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2900A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CCFAF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856AD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1E61E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24E5" w:rsidRPr="008A3BEB" w14:paraId="678C3C81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767AC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ingle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10063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893B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75402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E8E9F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F21E96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BD24E5" w:rsidRPr="008A3BEB" w14:paraId="66B7C825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9FCCE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41971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0DD24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086CB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FF5FC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6C8F07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D24E5" w:rsidRPr="008A3BEB" w14:paraId="7604E421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63405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dowed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/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vorced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/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parated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671F8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EFBE1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1B6D7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01041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AC3F4B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D24E5" w:rsidRPr="008A3BEB" w14:paraId="01FAD3BA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0B58F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1F441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4627D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33F6F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55FFC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D03E81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24E5" w:rsidRPr="008A3BEB" w14:paraId="6580789E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93986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mary school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090F1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52E10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504B7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29F59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B7DC04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D24E5" w:rsidRPr="008A3BEB" w14:paraId="14B0D3B8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02636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condary school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68CCD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4949B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5A2CC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35790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B2CEB6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D24E5" w:rsidRPr="008A3BEB" w14:paraId="53435EE4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6FBC5" w14:textId="3DCBA961" w:rsidR="00BD24E5" w:rsidRPr="008A3BEB" w:rsidRDefault="00F8573C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mployment</w:t>
            </w:r>
            <w:r w:rsidR="00BD24E5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tatus </w:t>
            </w:r>
            <w:r w:rsidR="004068F3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efore </w:t>
            </w:r>
            <w:r w:rsidR="00BD24E5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mprisonment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59F87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5CFDE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4389C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CA50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38BB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24E5" w:rsidRPr="008A3BEB" w14:paraId="12B22920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C3D40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employed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693B9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DE10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E5B39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E94D1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FDA2F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D24E5" w:rsidRPr="008A3BEB" w14:paraId="7CA8E939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06167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ployed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58FC6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9733A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638D0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E34A4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E65071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D24E5" w:rsidRPr="008A3BEB" w14:paraId="5A2D6FC6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81861" w14:textId="7CD473C3" w:rsidR="00BD24E5" w:rsidRPr="008A3BEB" w:rsidRDefault="00BD24E5" w:rsidP="00393E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a</w:t>
            </w:r>
            <w:r w:rsidR="00F8573C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393E9B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a 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ronic disease</w:t>
            </w:r>
            <w:r w:rsidR="00F8573C" w:rsidRPr="008A3BEB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dition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C3801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D2E17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E1D3E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4BB26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C82AA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24E5" w:rsidRPr="008A3BEB" w14:paraId="5E5F34DB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5EBBA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10E84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6D6E3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EA2E6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C22B3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1C225D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D24E5" w:rsidRPr="008A3BEB" w14:paraId="5232E634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BA521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AA838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46641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39379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D43DB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0D330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BD24E5" w:rsidRPr="008A3BEB" w14:paraId="06030184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63CEC" w14:textId="64CA4C2D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a</w:t>
            </w:r>
            <w:r w:rsidR="00F8573C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children age</w:t>
            </w:r>
            <w:r w:rsidR="00551000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Pr="008A3BEB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F8573C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der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11 year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BF00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3B1D3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9ECD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F608C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B7CB66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24E5" w:rsidRPr="008A3BEB" w14:paraId="1DD20E26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DE94A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B8888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1C2A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4E38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94C4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5FBC92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BD24E5" w:rsidRPr="008A3BEB" w14:paraId="06BAB28F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58ADE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D2FEE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489A9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20E2E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6E93A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AE5333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D24E5" w:rsidRPr="008A3BEB" w14:paraId="58146253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0C20F" w14:textId="2BB9179A" w:rsidR="00BD24E5" w:rsidRPr="008A3BEB" w:rsidRDefault="00BD24E5" w:rsidP="00393E9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rug</w:t>
            </w:r>
            <w:r w:rsidRPr="008A3BEB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</w:rPr>
              <w:t>-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ddicted </w:t>
            </w:r>
            <w:r w:rsidR="00551000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fore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imprisonment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1966F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50A20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23361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A1490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83A9C2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24E5" w:rsidRPr="008A3BEB" w14:paraId="09193910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CE4BE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017A8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83836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14198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E0CC1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5C2C38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D24E5" w:rsidRPr="008A3BEB" w14:paraId="1DD7A29F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ED0B0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8BA6A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4637A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9199D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84ACB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0A0E68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D24E5" w:rsidRPr="008A3BEB" w14:paraId="1177CCBD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66488" w14:textId="0B889D8B" w:rsidR="00BD24E5" w:rsidRPr="008A3BEB" w:rsidRDefault="00F8573C" w:rsidP="00393E9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Feels ashamed of</w:t>
            </w:r>
            <w:r w:rsidR="00393E9B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being impriso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d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BAD24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E221C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F527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B1484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EE6C3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D24E5" w:rsidRPr="008A3BEB" w14:paraId="4EB84CD2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638EA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24312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3F01E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F7BFF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4E252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CB20DC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D24E5" w:rsidRPr="008A3BEB" w14:paraId="497CAC50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7F746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5E9E2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A5873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FE2FC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3A1A9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9D8824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D24E5" w:rsidRPr="008A3BEB" w14:paraId="0D9AC5F7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B4DBB" w14:textId="404A2562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mily</w:t>
            </w:r>
            <w:r w:rsidR="00F8573C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circumstanc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1E284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BA4CA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DB41E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3E1D3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8B5077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24E5" w:rsidRPr="008A3BEB" w14:paraId="20AFE4FA" w14:textId="77777777" w:rsidTr="000E3B07">
        <w:trPr>
          <w:trHeight w:val="630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95B51" w14:textId="5D51AB26" w:rsidR="00BD24E5" w:rsidRPr="008A3BEB" w:rsidRDefault="00BD24E5" w:rsidP="00393E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ain person responsible for family's debts </w:t>
            </w:r>
            <w:r w:rsidR="00393E9B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fore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imprisonment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0E9F2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BD99C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7F056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C1C11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FD764B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C2FB1" w:rsidRPr="008A3BEB" w14:paraId="5BD6D7BE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01A79" w14:textId="77777777" w:rsidR="002C2FB1" w:rsidRPr="008A3BEB" w:rsidRDefault="002C2FB1" w:rsidP="00103F2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No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44AA8" w14:textId="77777777" w:rsidR="002C2FB1" w:rsidRPr="008A3BEB" w:rsidRDefault="002C2FB1" w:rsidP="00103F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0D970" w14:textId="77777777" w:rsidR="002C2FB1" w:rsidRPr="008A3BEB" w:rsidRDefault="002C2FB1" w:rsidP="00103F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25F53" w14:textId="77777777" w:rsidR="002C2FB1" w:rsidRPr="008A3BEB" w:rsidRDefault="002C2FB1" w:rsidP="00103F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FD17D" w14:textId="77777777" w:rsidR="002C2FB1" w:rsidRPr="008A3BEB" w:rsidRDefault="002C2FB1" w:rsidP="00103F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24762F" w14:textId="77777777" w:rsidR="002C2FB1" w:rsidRPr="008A3BEB" w:rsidRDefault="002C2FB1" w:rsidP="00103F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BD24E5" w:rsidRPr="008A3BEB" w14:paraId="1ABA293A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F78BA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7563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2F28B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F7651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AE7A1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44DC0A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D24E5" w:rsidRPr="008A3BEB" w14:paraId="769F631A" w14:textId="77777777" w:rsidTr="000E3B07">
        <w:trPr>
          <w:trHeight w:val="630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C5562" w14:textId="2D257B31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</w:t>
            </w:r>
            <w:r w:rsidR="00F8573C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family 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readwinner </w:t>
            </w:r>
            <w:r w:rsidR="00020D11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fore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imprisonment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47D1A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00284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D8B5F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89A72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C9E692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24E5" w:rsidRPr="008A3BEB" w14:paraId="556D01F3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9C425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6A84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216F7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7C88A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5228F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DBAC48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D24E5" w:rsidRPr="008A3BEB" w14:paraId="284273F1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09F2B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710F0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1724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9ABEA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50ABF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7A19F4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D24E5" w:rsidRPr="008A3BEB" w14:paraId="6416DB19" w14:textId="77777777" w:rsidTr="000E3B07">
        <w:trPr>
          <w:trHeight w:val="94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6B746" w14:textId="53628C3C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cerned about child</w:t>
            </w:r>
            <w:r w:rsidR="00F8573C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n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's behavior</w:t>
            </w:r>
            <w:r w:rsidR="00F8573C" w:rsidRPr="008A3BEB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</w:rPr>
              <w:t xml:space="preserve"> (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gressive</w:t>
            </w:r>
            <w:r w:rsidRPr="008A3BEB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</w:rPr>
              <w:t>/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pressive</w:t>
            </w:r>
            <w:r w:rsidRPr="008A3BEB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</w:rPr>
              <w:t>/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solative behavior</w:t>
            </w:r>
            <w:r w:rsidRPr="008A3BEB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1C049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A91C6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7504A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00E5C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53B36A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24E5" w:rsidRPr="008A3BEB" w14:paraId="75FFCB54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03602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4C218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6E49D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D4955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303BE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B35CE6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BD24E5" w:rsidRPr="008A3BEB" w14:paraId="62E173C2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8454E" w14:textId="77777777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7C1D7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41C5D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0EBAA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D7DFF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87840B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D24E5" w:rsidRPr="008A3BEB" w14:paraId="6F20EAE8" w14:textId="77777777" w:rsidTr="000E3B07">
        <w:trPr>
          <w:trHeight w:val="94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2CA8A" w14:textId="40B3D5AB" w:rsidR="00BD24E5" w:rsidRPr="008A3BEB" w:rsidRDefault="00BD24E5" w:rsidP="00366EA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Concerned about worsening </w:t>
            </w:r>
            <w:r w:rsidR="00A8717A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f 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usehold</w:t>
            </w:r>
            <w:r w:rsidR="00F8573C" w:rsidRPr="008A3BEB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</w:rPr>
              <w:t>’</w:t>
            </w:r>
            <w:r w:rsidR="00F8573C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economic status or having more debt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11402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95E93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E2309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31737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0E7811" w14:textId="77777777" w:rsidR="00BD24E5" w:rsidRPr="008A3BEB" w:rsidRDefault="00BD24E5" w:rsidP="00366E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4131" w:rsidRPr="008A3BEB" w14:paraId="4FD14340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0B21A" w14:textId="77777777" w:rsidR="00FC4131" w:rsidRPr="008A3BEB" w:rsidRDefault="00FC4131" w:rsidP="00100456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D77F9" w14:textId="77777777" w:rsidR="00FC4131" w:rsidRPr="008A3BEB" w:rsidRDefault="00FC4131" w:rsidP="001004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04DD9" w14:textId="77777777" w:rsidR="00FC4131" w:rsidRPr="008A3BEB" w:rsidRDefault="00FC4131" w:rsidP="001004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72EC3" w14:textId="77777777" w:rsidR="00FC4131" w:rsidRPr="008A3BEB" w:rsidRDefault="00FC4131" w:rsidP="001004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9B9C6" w14:textId="77777777" w:rsidR="00FC4131" w:rsidRPr="008A3BEB" w:rsidRDefault="00FC4131" w:rsidP="001004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78869E" w14:textId="77777777" w:rsidR="00FC4131" w:rsidRPr="008A3BEB" w:rsidRDefault="00FC4131" w:rsidP="001004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C2FB1" w:rsidRPr="008A3BEB" w14:paraId="1F0D6947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DBEA6" w14:textId="77777777" w:rsidR="002C2FB1" w:rsidRPr="008A3BEB" w:rsidRDefault="002C2FB1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7BC52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083B5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9A293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EC9ED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A571DA" w14:textId="77777777" w:rsidR="002C2FB1" w:rsidRPr="008A3BEB" w:rsidRDefault="00FC413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2C2FB1" w:rsidRPr="008A3BEB" w14:paraId="0A5438B9" w14:textId="77777777" w:rsidTr="00A8717A">
        <w:trPr>
          <w:trHeight w:val="330"/>
          <w:jc w:val="center"/>
        </w:trPr>
        <w:tc>
          <w:tcPr>
            <w:tcW w:w="200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C7B4B" w14:textId="06AAAB8C" w:rsidR="002C2FB1" w:rsidRPr="008A3BEB" w:rsidRDefault="002C2FB1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tenc</w:t>
            </w:r>
            <w:r w:rsidR="00F8573C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</w:t>
            </w:r>
            <w:r w:rsidRPr="008A3BEB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ditions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2D66C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8AF78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07E4F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A963C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624740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C2FB1" w:rsidRPr="008A3BEB" w14:paraId="3A25AEA0" w14:textId="77777777" w:rsidTr="00A8717A">
        <w:trPr>
          <w:trHeight w:val="315"/>
          <w:jc w:val="center"/>
        </w:trPr>
        <w:tc>
          <w:tcPr>
            <w:tcW w:w="2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0B5D8" w14:textId="77777777" w:rsidR="002C2FB1" w:rsidRPr="008A3BEB" w:rsidRDefault="002C2FB1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vious imprisonment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D18DB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F46EC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0C2DE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0B782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CCF9F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C2FB1" w:rsidRPr="008A3BEB" w14:paraId="34839454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8FBE0" w14:textId="77777777" w:rsidR="002C2FB1" w:rsidRPr="008A3BEB" w:rsidRDefault="002C2FB1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3B2B7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BF75D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D7F4D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9A8FB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F47043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2C2FB1" w:rsidRPr="008A3BEB" w14:paraId="3CDB4AEB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E3A20" w14:textId="77777777" w:rsidR="002C2FB1" w:rsidRPr="008A3BEB" w:rsidRDefault="002C2FB1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8AEC7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5B0E7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078FD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E717B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2440EB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C2FB1" w:rsidRPr="008A3BEB" w14:paraId="25D8C35F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5E127" w14:textId="1E2D31B1" w:rsidR="002C2FB1" w:rsidRPr="008A3BEB" w:rsidRDefault="002C2FB1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erm of </w:t>
            </w:r>
            <w:r w:rsidR="00A8717A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tence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B6F74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FB09F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7AACA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FD7DA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78C98C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C2FB1" w:rsidRPr="008A3BEB" w14:paraId="726F64E4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BE03E" w14:textId="5C83D3DA" w:rsidR="002C2FB1" w:rsidRPr="008A3BEB" w:rsidRDefault="00F8573C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2C2FB1"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s than 20 year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65E00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0F7AB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A5ADF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D11AD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BBEC93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C2FB1" w:rsidRPr="008A3BEB" w14:paraId="4E5EC521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E8673" w14:textId="77777777" w:rsidR="002C2FB1" w:rsidRPr="008A3BEB" w:rsidRDefault="002C2FB1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 thru 30 year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8BAED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7E513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BCE9C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2262A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FEFDE3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2C2FB1" w:rsidRPr="008A3BEB" w14:paraId="07FDD5D2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D70C3" w14:textId="77777777" w:rsidR="002C2FB1" w:rsidRPr="008A3BEB" w:rsidRDefault="002C2FB1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ver 30 years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BA04A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0FA3E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D01AD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62C15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35DA21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2C2FB1" w:rsidRPr="008A3BEB" w14:paraId="2E67B6DC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084C0" w14:textId="01E14D8D" w:rsidR="002C2FB1" w:rsidRPr="008A3BEB" w:rsidRDefault="002C2FB1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ife imprisonment 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17AB7" w14:textId="3053EA83" w:rsidR="002C2FB1" w:rsidRPr="008A3BEB" w:rsidRDefault="008B108C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D8477" w14:textId="7FF88DB2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8B108C"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="008B108C"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F95BC" w14:textId="25E8DF7E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8B108C"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="008B108C"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0123C" w14:textId="38C5D303" w:rsidR="002C2FB1" w:rsidRPr="008A3BEB" w:rsidRDefault="008B108C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B83F77" w14:textId="158443DC" w:rsidR="002C2FB1" w:rsidRPr="008A3BEB" w:rsidRDefault="008B108C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505B5B" w:rsidRPr="008A3BEB" w14:paraId="36776B08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7227B" w14:textId="4CE88C3F" w:rsidR="00505B5B" w:rsidRPr="008A3BEB" w:rsidRDefault="008B108C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ath penalty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27E56" w14:textId="2FA71149" w:rsidR="00505B5B" w:rsidRPr="008A3BEB" w:rsidRDefault="008B108C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55ED0" w14:textId="48D58C53" w:rsidR="00505B5B" w:rsidRPr="008A3BEB" w:rsidRDefault="008B108C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34CE6" w14:textId="09C6DBCC" w:rsidR="00505B5B" w:rsidRPr="008A3BEB" w:rsidRDefault="008B108C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9C66F" w14:textId="105934BE" w:rsidR="00505B5B" w:rsidRPr="008A3BEB" w:rsidRDefault="008B108C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4E509C" w14:textId="5A38E326" w:rsidR="00505B5B" w:rsidRPr="008A3BEB" w:rsidRDefault="008B108C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2C2FB1" w:rsidRPr="008A3BEB" w14:paraId="00936021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EEEB6" w14:textId="23013FE3" w:rsidR="002C2FB1" w:rsidRPr="008A3BEB" w:rsidRDefault="00B96CE9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ngth</w:t>
            </w:r>
            <w:r w:rsidR="002C2FB1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f 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tence already served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89F53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4F983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4DF91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1BABC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577D8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C2FB1" w:rsidRPr="008A3BEB" w14:paraId="4ECECCB4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B907B" w14:textId="77777777" w:rsidR="002C2FB1" w:rsidRPr="008A3BEB" w:rsidRDefault="002C2FB1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ss than 6 month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284E4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10BBC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C18EB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4BF52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9C7F5C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2C2FB1" w:rsidRPr="008A3BEB" w14:paraId="3A7A0CA9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FFEE3" w14:textId="77777777" w:rsidR="002C2FB1" w:rsidRPr="008A3BEB" w:rsidRDefault="002C2FB1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 months 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ss than 1 year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24114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7646D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45A01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D98E1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2EB247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C2FB1" w:rsidRPr="008A3BEB" w14:paraId="13C616C0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47214" w14:textId="77777777" w:rsidR="002C2FB1" w:rsidRPr="008A3BEB" w:rsidRDefault="002C2FB1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year to &lt; 2 year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95C6F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BC8D9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4DAFD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1F18D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3C9FAA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2C2FB1" w:rsidRPr="008A3BEB" w14:paraId="7DC898CD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37CFF" w14:textId="3153B4FE" w:rsidR="002C2FB1" w:rsidRPr="008A3BEB" w:rsidRDefault="002C2FB1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years to &lt;</w:t>
            </w:r>
            <w:r w:rsidR="00843C4A"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year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F13C9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6D4FE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5FF58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1C276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2E0D7F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2C2FB1" w:rsidRPr="008A3BEB" w14:paraId="61D7CD0D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ADE3F" w14:textId="77777777" w:rsidR="002C2FB1" w:rsidRPr="008A3BEB" w:rsidRDefault="002C2FB1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years or more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CCE69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75C7A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36EFE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5C25E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7E5D8D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2C2FB1" w:rsidRPr="008A3BEB" w14:paraId="3D83013C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25BF7" w14:textId="01FCAFED" w:rsidR="002C2FB1" w:rsidRPr="008A3BEB" w:rsidRDefault="00843C4A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Length of sentence remaining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EF051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6283F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2C409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79497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C407E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C2FB1" w:rsidRPr="008A3BEB" w14:paraId="45BDFD76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31E01" w14:textId="55F5BD03" w:rsidR="002C2FB1" w:rsidRPr="008A3BEB" w:rsidRDefault="00843C4A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2C2FB1"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s than 10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year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309F1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14CE1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EFD9F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4AB35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F8E033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2C2FB1" w:rsidRPr="008A3BEB" w14:paraId="0BB54084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1784D" w14:textId="5575C889" w:rsidR="002C2FB1" w:rsidRPr="008A3BEB" w:rsidRDefault="002C2FB1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to &lt;</w:t>
            </w:r>
            <w:r w:rsidR="00843C4A"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="00843C4A"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year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0F30C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8DB5D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46DFC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BFEF0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502556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2C2FB1" w:rsidRPr="008A3BEB" w14:paraId="41959B49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8CD7D" w14:textId="4F60F27C" w:rsidR="002C2FB1" w:rsidRPr="008A3BEB" w:rsidRDefault="002C2FB1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5 </w:t>
            </w:r>
            <w:r w:rsidR="00843C4A"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ars 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843C4A"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</w:rPr>
              <w:t>more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FFD78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B9BE4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8559E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9556D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CF3E4A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843C4A" w:rsidRPr="008A3BEB" w14:paraId="555A7128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FFC1F" w14:textId="4F5E1C0E" w:rsidR="00843C4A" w:rsidRPr="008A3BEB" w:rsidRDefault="00843C4A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fe imprisonment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807BB" w14:textId="1795DE58" w:rsidR="00843C4A" w:rsidRPr="008A3BEB" w:rsidRDefault="0039313F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D5BEF" w14:textId="0C6F0698" w:rsidR="00843C4A" w:rsidRPr="008A3BEB" w:rsidRDefault="0039313F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CD935" w14:textId="226A6383" w:rsidR="00843C4A" w:rsidRPr="008A3BEB" w:rsidRDefault="0039313F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5A9FC" w14:textId="709DCD21" w:rsidR="00843C4A" w:rsidRPr="008A3BEB" w:rsidRDefault="0023151F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C6F964" w14:textId="144F0D00" w:rsidR="00843C4A" w:rsidRPr="008A3BEB" w:rsidRDefault="0023151F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2C2FB1" w:rsidRPr="008A3BEB" w14:paraId="694F4414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329D8" w14:textId="13E3CC12" w:rsidR="002C2FB1" w:rsidRPr="008A3BEB" w:rsidRDefault="00843C4A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2C2FB1"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th penalty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913A5" w14:textId="25188C5B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3620E" w14:textId="55AA21A9" w:rsidR="002C2FB1" w:rsidRPr="008A3BEB" w:rsidRDefault="0039313F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58701" w14:textId="1E5F53CD" w:rsidR="002C2FB1" w:rsidRPr="008A3BEB" w:rsidRDefault="0039313F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="002C2FB1"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91BFD" w14:textId="4A1E8FF3" w:rsidR="002C2FB1" w:rsidRPr="008A3BEB" w:rsidRDefault="0023151F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F37EAC" w14:textId="419FC90A" w:rsidR="002C2FB1" w:rsidRPr="008A3BEB" w:rsidRDefault="0023151F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</w:rPr>
              <w:t>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</w:rPr>
              <w:t>4</w:t>
            </w:r>
          </w:p>
        </w:tc>
      </w:tr>
      <w:tr w:rsidR="002C2FB1" w:rsidRPr="008A3BEB" w14:paraId="738E5D39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3AAEE" w14:textId="29F06A3D" w:rsidR="002C2FB1" w:rsidRPr="008A3BEB" w:rsidRDefault="002C2FB1" w:rsidP="002C2FB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cceptance of </w:t>
            </w:r>
            <w:r w:rsidR="00B40F81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iminal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charge </w:t>
            </w:r>
            <w:r w:rsidRPr="008A3BEB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</w:rPr>
              <w:t>/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nalty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12302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8E68F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1C5D3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F339B" w14:textId="77777777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CB6FD8" w14:textId="0FD0CA56" w:rsidR="002C2FB1" w:rsidRPr="008A3BEB" w:rsidRDefault="002C2FB1" w:rsidP="002C2F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23E0" w:rsidRPr="008A3BEB" w14:paraId="15DCD316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B56E8" w14:textId="07D8336B" w:rsidR="00C723E0" w:rsidRPr="008A3BEB" w:rsidRDefault="00B40F81" w:rsidP="00C723E0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letely a</w:t>
            </w:r>
            <w:r w:rsidR="00C723E0"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cept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1DE37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6DF51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1D927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485E2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C10B56" w14:textId="22703346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723E0" w:rsidRPr="008A3BEB" w14:paraId="27D84609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ABBBF" w14:textId="0C394F57" w:rsidR="00C723E0" w:rsidRPr="008A3BEB" w:rsidRDefault="00C723E0" w:rsidP="00C723E0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ept</w:t>
            </w:r>
            <w:r w:rsidR="00B40F81"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B40F81"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o 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</w:t>
            </w:r>
            <w:r w:rsidR="00B40F81"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xtent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17689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D520B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1359B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24B55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10D56B" w14:textId="456BD341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C723E0" w:rsidRPr="008A3BEB" w14:paraId="7378D5F3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38AC8" w14:textId="1FA58D69" w:rsidR="00C723E0" w:rsidRPr="008A3BEB" w:rsidRDefault="00B40F81" w:rsidP="00C723E0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es n</w:t>
            </w:r>
            <w:r w:rsidR="00C723E0"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 accept at all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FE762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C7471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BE4B9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26699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06C9CE" w14:textId="549441C0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723E0" w:rsidRPr="008A3BEB" w14:paraId="382737BC" w14:textId="77777777" w:rsidTr="000E3B07">
        <w:trPr>
          <w:trHeight w:val="630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4BD9D" w14:textId="7395CB85" w:rsidR="00C723E0" w:rsidRPr="008A3BEB" w:rsidRDefault="00C723E0" w:rsidP="00C53C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pinion </w:t>
            </w:r>
            <w:r w:rsidR="00B40F81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bout 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oportionality of </w:t>
            </w:r>
            <w:r w:rsidR="00B40F81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ceived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penalty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B376F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A597F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80B24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05225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6C4F33" w14:textId="0C2E022A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23E0" w:rsidRPr="008A3BEB" w14:paraId="3697A695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209D4" w14:textId="77777777" w:rsidR="00C723E0" w:rsidRPr="008A3BEB" w:rsidRDefault="00C723E0" w:rsidP="00C723E0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proportional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FDE63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343AC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7F0CF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DE814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7D078D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723E0" w:rsidRPr="008A3BEB" w14:paraId="6A65057F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E6D6E" w14:textId="77777777" w:rsidR="00C723E0" w:rsidRPr="008A3BEB" w:rsidRDefault="00C723E0" w:rsidP="00C723E0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portional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903DB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5BBCF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2A01C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51695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7025BF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C723E0" w:rsidRPr="008A3BEB" w14:paraId="54DDEA54" w14:textId="77777777" w:rsidTr="000E3B07">
        <w:trPr>
          <w:trHeight w:val="630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0D5BE" w14:textId="54AD9E92" w:rsidR="00C723E0" w:rsidRPr="008A3BEB" w:rsidRDefault="00C723E0" w:rsidP="00C723E0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pinion </w:t>
            </w:r>
            <w:r w:rsidR="00B40F81"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bout</w:t>
            </w:r>
            <w:r w:rsidRPr="008A3B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fairness of received penalty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4B67D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9926F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36891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F5E03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06830A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23E0" w:rsidRPr="008A3BEB" w14:paraId="5FD4DAA3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36E3B" w14:textId="23A922D4" w:rsidR="00C723E0" w:rsidRPr="008A3BEB" w:rsidRDefault="00B40F81" w:rsidP="00C723E0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ceived as</w:t>
            </w:r>
            <w:r w:rsidR="00C723E0"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</w:t>
            </w:r>
            <w:r w:rsidR="00C723E0"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ir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8C5D8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AC556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1543A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902B2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194766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723E0" w:rsidRPr="00C02D22" w14:paraId="3094C2F4" w14:textId="77777777" w:rsidTr="000E3B07">
        <w:trPr>
          <w:trHeight w:val="315"/>
          <w:jc w:val="center"/>
        </w:trPr>
        <w:tc>
          <w:tcPr>
            <w:tcW w:w="2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47D1B" w14:textId="2AA9E60D" w:rsidR="00C723E0" w:rsidRPr="008A3BEB" w:rsidRDefault="00B40F81" w:rsidP="00C723E0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ceived as f</w:t>
            </w:r>
            <w:r w:rsidR="00C723E0"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ir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018C7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344F7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973D4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D330E" w14:textId="77777777" w:rsidR="00C723E0" w:rsidRPr="008A3BEB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0C6BEB" w14:textId="77777777" w:rsidR="00C723E0" w:rsidRPr="00C02D22" w:rsidRDefault="00C723E0" w:rsidP="00C723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  <w:r w:rsidRPr="008A3BEB">
              <w:rPr>
                <w:rFonts w:ascii="Times New Roman" w:eastAsia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8A3B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bookmarkStart w:id="0" w:name="_GoBack"/>
            <w:bookmarkEnd w:id="0"/>
          </w:p>
        </w:tc>
      </w:tr>
    </w:tbl>
    <w:p w14:paraId="5607E767" w14:textId="77777777" w:rsidR="009E3D25" w:rsidRDefault="009E3D25"/>
    <w:sectPr w:rsidR="009E3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wMzYwszAwMDE2NbBU0lEKTi0uzszPAykwrgUAsUIhLywAAAA="/>
  </w:docVars>
  <w:rsids>
    <w:rsidRoot w:val="00BD24E5"/>
    <w:rsid w:val="00020D11"/>
    <w:rsid w:val="000E3B07"/>
    <w:rsid w:val="00155BFA"/>
    <w:rsid w:val="001C4288"/>
    <w:rsid w:val="001D77E3"/>
    <w:rsid w:val="0023151F"/>
    <w:rsid w:val="00256CEF"/>
    <w:rsid w:val="002A61A8"/>
    <w:rsid w:val="002C2FB1"/>
    <w:rsid w:val="00321D33"/>
    <w:rsid w:val="00365A77"/>
    <w:rsid w:val="0039313F"/>
    <w:rsid w:val="00393E9B"/>
    <w:rsid w:val="003B2592"/>
    <w:rsid w:val="004068F3"/>
    <w:rsid w:val="00505B5B"/>
    <w:rsid w:val="00551000"/>
    <w:rsid w:val="00660B20"/>
    <w:rsid w:val="00804DF2"/>
    <w:rsid w:val="00843C4A"/>
    <w:rsid w:val="008A3BEB"/>
    <w:rsid w:val="008B108C"/>
    <w:rsid w:val="009E3D25"/>
    <w:rsid w:val="00A67262"/>
    <w:rsid w:val="00A8717A"/>
    <w:rsid w:val="00B40F81"/>
    <w:rsid w:val="00B96CE9"/>
    <w:rsid w:val="00BD24E5"/>
    <w:rsid w:val="00C53C54"/>
    <w:rsid w:val="00C723E0"/>
    <w:rsid w:val="00D558D2"/>
    <w:rsid w:val="00EF3BC2"/>
    <w:rsid w:val="00F8573C"/>
    <w:rsid w:val="00FC4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4E22F"/>
  <w15:chartTrackingRefBased/>
  <w15:docId w15:val="{C6F6051A-1156-4BEB-B159-20568C72A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4E5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C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CEF"/>
    <w:rPr>
      <w:rFonts w:asciiTheme="majorHAnsi" w:eastAsiaTheme="majorEastAsia" w:hAnsiTheme="majorHAnsi" w:cstheme="majorBidi"/>
      <w:color w:val="2E74B5" w:themeColor="accent1" w:themeShade="BF"/>
      <w:sz w:val="32"/>
      <w:szCs w:val="40"/>
      <w:lang w:val="en-US"/>
    </w:rPr>
  </w:style>
  <w:style w:type="paragraph" w:styleId="Revision">
    <w:name w:val="Revision"/>
    <w:hidden/>
    <w:uiPriority w:val="99"/>
    <w:semiHidden/>
    <w:rsid w:val="00F8573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11-28T08:03:00Z</dcterms:created>
  <dcterms:modified xsi:type="dcterms:W3CDTF">2023-11-28T08:04:00Z</dcterms:modified>
</cp:coreProperties>
</file>